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50EB5" w:rsidRDefault="00C50EB5" w:rsidP="00C50EB5">
      <w:pPr>
        <w:spacing w:line="240" w:lineRule="auto"/>
        <w:contextualSpacing/>
        <w:rPr>
          <w:rFonts w:ascii="Helvetica" w:hAnsi="Helvetica"/>
        </w:rPr>
      </w:pPr>
      <w:r w:rsidRPr="00B5471F">
        <w:rPr>
          <w:rFonts w:ascii="Helvetica" w:hAnsi="Helvetica"/>
          <w:b/>
          <w:bCs/>
        </w:rPr>
        <w:t>Supplemental Table 3.</w:t>
      </w:r>
      <w:r w:rsidRPr="00B5471F">
        <w:rPr>
          <w:rFonts w:ascii="Helvetica" w:hAnsi="Helvetica"/>
        </w:rPr>
        <w:t xml:space="preserve"> Number of reads per sample before and after trimming. Abbreviations: F, females, M, males. </w:t>
      </w:r>
    </w:p>
    <w:tbl>
      <w:tblPr>
        <w:tblpPr w:leftFromText="180" w:rightFromText="180" w:vertAnchor="text" w:horzAnchor="margin" w:tblpY="43"/>
        <w:tblW w:w="95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CFCFC"/>
        <w:tblCellMar>
          <w:top w:w="120" w:type="dxa"/>
          <w:left w:w="120" w:type="dxa"/>
          <w:bottom w:w="120" w:type="dxa"/>
          <w:right w:w="120" w:type="dxa"/>
        </w:tblCellMar>
        <w:tblLook w:val="04A0" w:firstRow="1" w:lastRow="0" w:firstColumn="1" w:lastColumn="0" w:noHBand="0" w:noVBand="1"/>
      </w:tblPr>
      <w:tblGrid>
        <w:gridCol w:w="1602"/>
        <w:gridCol w:w="1370"/>
        <w:gridCol w:w="2134"/>
        <w:gridCol w:w="2134"/>
        <w:gridCol w:w="2297"/>
      </w:tblGrid>
      <w:tr w:rsidR="00C50EB5" w:rsidRPr="00B5471F" w:rsidTr="00C50EB5">
        <w:trPr>
          <w:tblHeader/>
        </w:trPr>
        <w:tc>
          <w:tcPr>
            <w:tcW w:w="1602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b/>
                <w:bCs/>
                <w:color w:val="404040"/>
                <w:sz w:val="20"/>
                <w:szCs w:val="20"/>
              </w:rPr>
              <w:t>Sample</w:t>
            </w:r>
          </w:p>
        </w:tc>
        <w:tc>
          <w:tcPr>
            <w:tcW w:w="1370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b/>
                <w:bCs/>
                <w:color w:val="404040"/>
                <w:sz w:val="20"/>
                <w:szCs w:val="20"/>
              </w:rPr>
              <w:t>Input Reads</w:t>
            </w:r>
          </w:p>
        </w:tc>
        <w:tc>
          <w:tcPr>
            <w:tcW w:w="2134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b/>
                <w:bCs/>
                <w:color w:val="404040"/>
                <w:sz w:val="20"/>
                <w:szCs w:val="20"/>
              </w:rPr>
              <w:t>Quality Truncated Sequences</w:t>
            </w:r>
          </w:p>
        </w:tc>
        <w:tc>
          <w:tcPr>
            <w:tcW w:w="2134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b/>
                <w:bCs/>
                <w:color w:val="404040"/>
                <w:sz w:val="20"/>
                <w:szCs w:val="20"/>
              </w:rPr>
              <w:t>Sequences Removed due to Length</w:t>
            </w:r>
          </w:p>
        </w:tc>
        <w:tc>
          <w:tcPr>
            <w:tcW w:w="2297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b/>
                <w:bCs/>
                <w:color w:val="404040"/>
                <w:sz w:val="20"/>
                <w:szCs w:val="20"/>
              </w:rPr>
              <w:t>RRBS Reads Trimmed 2bp</w:t>
            </w:r>
          </w:p>
        </w:tc>
      </w:tr>
      <w:tr w:rsidR="00C50EB5" w:rsidRPr="00B5471F" w:rsidTr="00C50EB5">
        <w:tc>
          <w:tcPr>
            <w:tcW w:w="1602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F1 Off-HFD</w:t>
            </w:r>
          </w:p>
        </w:tc>
        <w:tc>
          <w:tcPr>
            <w:tcW w:w="1370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jc w:val="right"/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14212431</w:t>
            </w:r>
          </w:p>
        </w:tc>
        <w:tc>
          <w:tcPr>
            <w:tcW w:w="2134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2352082 (16.5%)</w:t>
            </w:r>
          </w:p>
        </w:tc>
        <w:tc>
          <w:tcPr>
            <w:tcW w:w="2134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517606 (3.6%)</w:t>
            </w:r>
          </w:p>
        </w:tc>
        <w:tc>
          <w:tcPr>
            <w:tcW w:w="2297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4145610 (29.2%)</w:t>
            </w:r>
          </w:p>
        </w:tc>
      </w:tr>
      <w:tr w:rsidR="00C50EB5" w:rsidRPr="00B5471F" w:rsidTr="00C50EB5">
        <w:tc>
          <w:tcPr>
            <w:tcW w:w="1602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F2 Off-HFD</w:t>
            </w:r>
          </w:p>
        </w:tc>
        <w:tc>
          <w:tcPr>
            <w:tcW w:w="1370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jc w:val="right"/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17690547</w:t>
            </w:r>
          </w:p>
        </w:tc>
        <w:tc>
          <w:tcPr>
            <w:tcW w:w="2134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3867737 (21.9%)</w:t>
            </w:r>
          </w:p>
        </w:tc>
        <w:tc>
          <w:tcPr>
            <w:tcW w:w="2134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3674297 (20.8%)</w:t>
            </w:r>
          </w:p>
        </w:tc>
        <w:tc>
          <w:tcPr>
            <w:tcW w:w="2297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4332203 (24.5%)</w:t>
            </w:r>
          </w:p>
        </w:tc>
      </w:tr>
      <w:tr w:rsidR="00C50EB5" w:rsidRPr="00B5471F" w:rsidTr="00C50EB5">
        <w:tc>
          <w:tcPr>
            <w:tcW w:w="1602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F3 Off-HFD</w:t>
            </w:r>
          </w:p>
        </w:tc>
        <w:tc>
          <w:tcPr>
            <w:tcW w:w="1370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jc w:val="right"/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18425556</w:t>
            </w:r>
          </w:p>
        </w:tc>
        <w:tc>
          <w:tcPr>
            <w:tcW w:w="2134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3144272 (17.1%)</w:t>
            </w:r>
          </w:p>
        </w:tc>
        <w:tc>
          <w:tcPr>
            <w:tcW w:w="2134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3835455 (20.8%)</w:t>
            </w:r>
          </w:p>
        </w:tc>
        <w:tc>
          <w:tcPr>
            <w:tcW w:w="2297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4449561 (24.1%)</w:t>
            </w:r>
          </w:p>
        </w:tc>
      </w:tr>
      <w:tr w:rsidR="00C50EB5" w:rsidRPr="00B5471F" w:rsidTr="00C50EB5">
        <w:tc>
          <w:tcPr>
            <w:tcW w:w="1602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F4 Off-HFD</w:t>
            </w:r>
          </w:p>
        </w:tc>
        <w:tc>
          <w:tcPr>
            <w:tcW w:w="1370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jc w:val="right"/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19205539</w:t>
            </w:r>
          </w:p>
        </w:tc>
        <w:tc>
          <w:tcPr>
            <w:tcW w:w="2134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4068972 (21.2%)</w:t>
            </w:r>
          </w:p>
        </w:tc>
        <w:tc>
          <w:tcPr>
            <w:tcW w:w="2134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6128006 (31.9%)</w:t>
            </w:r>
          </w:p>
        </w:tc>
        <w:tc>
          <w:tcPr>
            <w:tcW w:w="2297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4045707 (21.1%)</w:t>
            </w:r>
          </w:p>
        </w:tc>
      </w:tr>
      <w:tr w:rsidR="00C50EB5" w:rsidRPr="00B5471F" w:rsidTr="00C50EB5">
        <w:tc>
          <w:tcPr>
            <w:tcW w:w="1602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M1 Off-HFD</w:t>
            </w:r>
          </w:p>
        </w:tc>
        <w:tc>
          <w:tcPr>
            <w:tcW w:w="1370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jc w:val="right"/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8283</w:t>
            </w:r>
          </w:p>
        </w:tc>
        <w:tc>
          <w:tcPr>
            <w:tcW w:w="2134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3659 (44.2%)</w:t>
            </w:r>
          </w:p>
        </w:tc>
        <w:tc>
          <w:tcPr>
            <w:tcW w:w="2134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3823 (46.2%)</w:t>
            </w:r>
          </w:p>
        </w:tc>
        <w:tc>
          <w:tcPr>
            <w:tcW w:w="2297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1539 (18.6%)</w:t>
            </w:r>
          </w:p>
        </w:tc>
      </w:tr>
      <w:tr w:rsidR="00C50EB5" w:rsidRPr="00B5471F" w:rsidTr="00C50EB5">
        <w:tc>
          <w:tcPr>
            <w:tcW w:w="1602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M2 Off-HFD</w:t>
            </w:r>
          </w:p>
        </w:tc>
        <w:tc>
          <w:tcPr>
            <w:tcW w:w="1370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jc w:val="right"/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17530080</w:t>
            </w:r>
          </w:p>
        </w:tc>
        <w:tc>
          <w:tcPr>
            <w:tcW w:w="2134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3648490 (20.8%)</w:t>
            </w:r>
          </w:p>
        </w:tc>
        <w:tc>
          <w:tcPr>
            <w:tcW w:w="2134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5048042 (28.8%)</w:t>
            </w:r>
          </w:p>
        </w:tc>
        <w:tc>
          <w:tcPr>
            <w:tcW w:w="2297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3734441 (21.3%)</w:t>
            </w:r>
          </w:p>
        </w:tc>
      </w:tr>
      <w:tr w:rsidR="00C50EB5" w:rsidRPr="00B5471F" w:rsidTr="00C50EB5">
        <w:tc>
          <w:tcPr>
            <w:tcW w:w="1602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M3 Off-HFD</w:t>
            </w:r>
          </w:p>
        </w:tc>
        <w:tc>
          <w:tcPr>
            <w:tcW w:w="1370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jc w:val="right"/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20595634</w:t>
            </w:r>
          </w:p>
        </w:tc>
        <w:tc>
          <w:tcPr>
            <w:tcW w:w="2134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7271594 (35.3%)</w:t>
            </w:r>
          </w:p>
        </w:tc>
        <w:tc>
          <w:tcPr>
            <w:tcW w:w="2134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7441955 (36.1%)</w:t>
            </w:r>
          </w:p>
        </w:tc>
        <w:tc>
          <w:tcPr>
            <w:tcW w:w="2297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4057275 (19.7%)</w:t>
            </w:r>
          </w:p>
        </w:tc>
      </w:tr>
      <w:tr w:rsidR="00C50EB5" w:rsidRPr="00B5471F" w:rsidTr="00C50EB5">
        <w:tc>
          <w:tcPr>
            <w:tcW w:w="1602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M4 Off-HFD</w:t>
            </w:r>
          </w:p>
        </w:tc>
        <w:tc>
          <w:tcPr>
            <w:tcW w:w="1370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jc w:val="right"/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18028380</w:t>
            </w:r>
          </w:p>
        </w:tc>
        <w:tc>
          <w:tcPr>
            <w:tcW w:w="2134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3901249 (21.6%)</w:t>
            </w:r>
          </w:p>
        </w:tc>
        <w:tc>
          <w:tcPr>
            <w:tcW w:w="2134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5637435 (31.3%)</w:t>
            </w:r>
          </w:p>
        </w:tc>
        <w:tc>
          <w:tcPr>
            <w:tcW w:w="2297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4023292 (22.3%)</w:t>
            </w:r>
          </w:p>
        </w:tc>
      </w:tr>
      <w:tr w:rsidR="00C50EB5" w:rsidRPr="00B5471F" w:rsidTr="00C50EB5">
        <w:tc>
          <w:tcPr>
            <w:tcW w:w="1602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F1 Off-RD</w:t>
            </w:r>
          </w:p>
        </w:tc>
        <w:tc>
          <w:tcPr>
            <w:tcW w:w="1370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jc w:val="right"/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16823113</w:t>
            </w:r>
          </w:p>
        </w:tc>
        <w:tc>
          <w:tcPr>
            <w:tcW w:w="2134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2112459 (12.6%)</w:t>
            </w:r>
          </w:p>
        </w:tc>
        <w:tc>
          <w:tcPr>
            <w:tcW w:w="2134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691350 (4.1%)</w:t>
            </w:r>
          </w:p>
        </w:tc>
        <w:tc>
          <w:tcPr>
            <w:tcW w:w="2297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5059643 (30.1%)</w:t>
            </w:r>
          </w:p>
        </w:tc>
      </w:tr>
      <w:tr w:rsidR="00C50EB5" w:rsidRPr="00B5471F" w:rsidTr="00C50EB5">
        <w:tc>
          <w:tcPr>
            <w:tcW w:w="1602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F2 Off-RD</w:t>
            </w:r>
          </w:p>
        </w:tc>
        <w:tc>
          <w:tcPr>
            <w:tcW w:w="1370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jc w:val="right"/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16700039</w:t>
            </w:r>
          </w:p>
        </w:tc>
        <w:tc>
          <w:tcPr>
            <w:tcW w:w="2134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2205176 (13.2%)</w:t>
            </w:r>
          </w:p>
        </w:tc>
        <w:tc>
          <w:tcPr>
            <w:tcW w:w="2134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557934 (3.3%)</w:t>
            </w:r>
          </w:p>
        </w:tc>
        <w:tc>
          <w:tcPr>
            <w:tcW w:w="2297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5129896 (30.7%)</w:t>
            </w:r>
          </w:p>
        </w:tc>
      </w:tr>
      <w:tr w:rsidR="00C50EB5" w:rsidRPr="00B5471F" w:rsidTr="00C50EB5">
        <w:tc>
          <w:tcPr>
            <w:tcW w:w="1602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F3 Off-RD</w:t>
            </w:r>
          </w:p>
        </w:tc>
        <w:tc>
          <w:tcPr>
            <w:tcW w:w="1370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jc w:val="right"/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17398685</w:t>
            </w:r>
          </w:p>
        </w:tc>
        <w:tc>
          <w:tcPr>
            <w:tcW w:w="2134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2122524 (12.2%)</w:t>
            </w:r>
          </w:p>
        </w:tc>
        <w:tc>
          <w:tcPr>
            <w:tcW w:w="2134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735437 (4.2%)</w:t>
            </w:r>
          </w:p>
        </w:tc>
        <w:tc>
          <w:tcPr>
            <w:tcW w:w="2297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5146266 (29.6%)</w:t>
            </w:r>
          </w:p>
        </w:tc>
      </w:tr>
      <w:tr w:rsidR="00C50EB5" w:rsidRPr="00B5471F" w:rsidTr="00C50EB5">
        <w:tc>
          <w:tcPr>
            <w:tcW w:w="1602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F4 Off-RD</w:t>
            </w:r>
          </w:p>
        </w:tc>
        <w:tc>
          <w:tcPr>
            <w:tcW w:w="1370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jc w:val="right"/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17194403</w:t>
            </w:r>
          </w:p>
        </w:tc>
        <w:tc>
          <w:tcPr>
            <w:tcW w:w="2134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2880341 (16.8%)</w:t>
            </w:r>
          </w:p>
        </w:tc>
        <w:tc>
          <w:tcPr>
            <w:tcW w:w="2134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2811782 (16.4%)</w:t>
            </w:r>
          </w:p>
        </w:tc>
        <w:tc>
          <w:tcPr>
            <w:tcW w:w="2297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4376713 (25.5%)</w:t>
            </w:r>
          </w:p>
        </w:tc>
      </w:tr>
      <w:tr w:rsidR="00C50EB5" w:rsidRPr="00B5471F" w:rsidTr="00C50EB5">
        <w:tc>
          <w:tcPr>
            <w:tcW w:w="1602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M1 Off-RD</w:t>
            </w:r>
          </w:p>
        </w:tc>
        <w:tc>
          <w:tcPr>
            <w:tcW w:w="1370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jc w:val="right"/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18819759</w:t>
            </w:r>
          </w:p>
        </w:tc>
        <w:tc>
          <w:tcPr>
            <w:tcW w:w="2134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2421443 (12.9%)</w:t>
            </w:r>
          </w:p>
        </w:tc>
        <w:tc>
          <w:tcPr>
            <w:tcW w:w="2134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1878038 (10.0%)</w:t>
            </w:r>
          </w:p>
        </w:tc>
        <w:tc>
          <w:tcPr>
            <w:tcW w:w="2297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5309345 (28.2%)</w:t>
            </w:r>
          </w:p>
        </w:tc>
      </w:tr>
      <w:tr w:rsidR="00C50EB5" w:rsidRPr="00B5471F" w:rsidTr="00C50EB5">
        <w:tc>
          <w:tcPr>
            <w:tcW w:w="1602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M2 Off-RD</w:t>
            </w:r>
          </w:p>
        </w:tc>
        <w:tc>
          <w:tcPr>
            <w:tcW w:w="1370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jc w:val="right"/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16617492</w:t>
            </w:r>
          </w:p>
        </w:tc>
        <w:tc>
          <w:tcPr>
            <w:tcW w:w="2134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2031450 (12.2%)</w:t>
            </w:r>
          </w:p>
        </w:tc>
        <w:tc>
          <w:tcPr>
            <w:tcW w:w="2134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1110523 (6.7%)</w:t>
            </w:r>
          </w:p>
        </w:tc>
        <w:tc>
          <w:tcPr>
            <w:tcW w:w="2297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4930790 (29.7%)</w:t>
            </w:r>
          </w:p>
        </w:tc>
      </w:tr>
      <w:tr w:rsidR="00C50EB5" w:rsidRPr="00B5471F" w:rsidTr="00C50EB5">
        <w:tc>
          <w:tcPr>
            <w:tcW w:w="1602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M3 Off-RD</w:t>
            </w:r>
          </w:p>
        </w:tc>
        <w:tc>
          <w:tcPr>
            <w:tcW w:w="1370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jc w:val="right"/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21559809</w:t>
            </w:r>
          </w:p>
        </w:tc>
        <w:tc>
          <w:tcPr>
            <w:tcW w:w="2134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3050234 (14.1%)</w:t>
            </w:r>
          </w:p>
        </w:tc>
        <w:tc>
          <w:tcPr>
            <w:tcW w:w="2134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7120305 (33.0%)</w:t>
            </w:r>
          </w:p>
        </w:tc>
        <w:tc>
          <w:tcPr>
            <w:tcW w:w="2297" w:type="dxa"/>
            <w:shd w:val="clear" w:color="auto" w:fill="F3F6F6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4478794 (20.8%)</w:t>
            </w:r>
          </w:p>
        </w:tc>
      </w:tr>
      <w:tr w:rsidR="00C50EB5" w:rsidRPr="00B5471F" w:rsidTr="00C50EB5">
        <w:tc>
          <w:tcPr>
            <w:tcW w:w="1602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M4 Off-RD</w:t>
            </w:r>
          </w:p>
        </w:tc>
        <w:tc>
          <w:tcPr>
            <w:tcW w:w="1370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jc w:val="right"/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14731018</w:t>
            </w:r>
          </w:p>
        </w:tc>
        <w:tc>
          <w:tcPr>
            <w:tcW w:w="2134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2419171 (16.4%)</w:t>
            </w:r>
          </w:p>
        </w:tc>
        <w:tc>
          <w:tcPr>
            <w:tcW w:w="2134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1638980 (11.1%)</w:t>
            </w:r>
          </w:p>
        </w:tc>
        <w:tc>
          <w:tcPr>
            <w:tcW w:w="2297" w:type="dxa"/>
            <w:shd w:val="clear" w:color="auto" w:fill="FFFFFF"/>
            <w:tcMar>
              <w:top w:w="120" w:type="dxa"/>
              <w:left w:w="240" w:type="dxa"/>
              <w:bottom w:w="120" w:type="dxa"/>
              <w:right w:w="240" w:type="dxa"/>
            </w:tcMar>
            <w:hideMark/>
          </w:tcPr>
          <w:p w:rsidR="00C50EB5" w:rsidRPr="00B5471F" w:rsidRDefault="00C50EB5" w:rsidP="00C50EB5">
            <w:pPr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</w:pPr>
            <w:r w:rsidRPr="00B5471F">
              <w:rPr>
                <w:rFonts w:ascii="Helvetica" w:eastAsia="Times New Roman" w:hAnsi="Helvetica" w:cs="Times New Roman"/>
                <w:color w:val="404040"/>
                <w:sz w:val="20"/>
                <w:szCs w:val="20"/>
              </w:rPr>
              <w:t>4085200 (27.7%)</w:t>
            </w:r>
          </w:p>
        </w:tc>
      </w:tr>
    </w:tbl>
    <w:p w:rsidR="005C0F2C" w:rsidRDefault="005C0F2C"/>
    <w:sectPr w:rsidR="005C0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E73203" w:rsidRDefault="00E73203" w:rsidP="00C50EB5">
      <w:pPr>
        <w:spacing w:after="0" w:line="240" w:lineRule="auto"/>
      </w:pPr>
      <w:r>
        <w:separator/>
      </w:r>
    </w:p>
  </w:endnote>
  <w:endnote w:type="continuationSeparator" w:id="0">
    <w:p w:rsidR="00E73203" w:rsidRDefault="00E73203" w:rsidP="00C50E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E73203" w:rsidRDefault="00E73203" w:rsidP="00C50EB5">
      <w:pPr>
        <w:spacing w:after="0" w:line="240" w:lineRule="auto"/>
      </w:pPr>
      <w:r>
        <w:separator/>
      </w:r>
    </w:p>
  </w:footnote>
  <w:footnote w:type="continuationSeparator" w:id="0">
    <w:p w:rsidR="00E73203" w:rsidRDefault="00E73203" w:rsidP="00C50E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EB5"/>
    <w:rsid w:val="0000486F"/>
    <w:rsid w:val="0001272F"/>
    <w:rsid w:val="00021D44"/>
    <w:rsid w:val="000337DF"/>
    <w:rsid w:val="00060BF2"/>
    <w:rsid w:val="00063C93"/>
    <w:rsid w:val="00067352"/>
    <w:rsid w:val="00071FBF"/>
    <w:rsid w:val="000742A5"/>
    <w:rsid w:val="000B076C"/>
    <w:rsid w:val="000B7E4D"/>
    <w:rsid w:val="000C2E3F"/>
    <w:rsid w:val="000D25B0"/>
    <w:rsid w:val="000D5703"/>
    <w:rsid w:val="000E0E1E"/>
    <w:rsid w:val="000E1508"/>
    <w:rsid w:val="000E223A"/>
    <w:rsid w:val="000E3DE9"/>
    <w:rsid w:val="00123F46"/>
    <w:rsid w:val="00125175"/>
    <w:rsid w:val="001307A3"/>
    <w:rsid w:val="00137450"/>
    <w:rsid w:val="00137560"/>
    <w:rsid w:val="001547E9"/>
    <w:rsid w:val="00167F04"/>
    <w:rsid w:val="00182FCA"/>
    <w:rsid w:val="001845B6"/>
    <w:rsid w:val="00185294"/>
    <w:rsid w:val="00185E3C"/>
    <w:rsid w:val="00190882"/>
    <w:rsid w:val="001B067E"/>
    <w:rsid w:val="001B09DB"/>
    <w:rsid w:val="001B1D26"/>
    <w:rsid w:val="001C1F41"/>
    <w:rsid w:val="001C670C"/>
    <w:rsid w:val="001D6A30"/>
    <w:rsid w:val="001D752A"/>
    <w:rsid w:val="001E12B9"/>
    <w:rsid w:val="001E1761"/>
    <w:rsid w:val="001E4B40"/>
    <w:rsid w:val="001F001C"/>
    <w:rsid w:val="001F3D37"/>
    <w:rsid w:val="001F614B"/>
    <w:rsid w:val="00200CE6"/>
    <w:rsid w:val="002332A3"/>
    <w:rsid w:val="00241346"/>
    <w:rsid w:val="0024559F"/>
    <w:rsid w:val="00252575"/>
    <w:rsid w:val="00255403"/>
    <w:rsid w:val="0025632A"/>
    <w:rsid w:val="002720DE"/>
    <w:rsid w:val="002957E5"/>
    <w:rsid w:val="002A5646"/>
    <w:rsid w:val="002B5F08"/>
    <w:rsid w:val="002D3FBD"/>
    <w:rsid w:val="002F03B8"/>
    <w:rsid w:val="003038D9"/>
    <w:rsid w:val="0030636A"/>
    <w:rsid w:val="003322A7"/>
    <w:rsid w:val="00334379"/>
    <w:rsid w:val="00335463"/>
    <w:rsid w:val="003406FD"/>
    <w:rsid w:val="00350AF1"/>
    <w:rsid w:val="00351DE9"/>
    <w:rsid w:val="00357553"/>
    <w:rsid w:val="003677AE"/>
    <w:rsid w:val="003717D7"/>
    <w:rsid w:val="00387D3B"/>
    <w:rsid w:val="0039160A"/>
    <w:rsid w:val="003A1911"/>
    <w:rsid w:val="003A4CCA"/>
    <w:rsid w:val="003A728F"/>
    <w:rsid w:val="003B1700"/>
    <w:rsid w:val="003B42B0"/>
    <w:rsid w:val="003C27FC"/>
    <w:rsid w:val="003C3C49"/>
    <w:rsid w:val="003D3B3F"/>
    <w:rsid w:val="003E2453"/>
    <w:rsid w:val="003F089F"/>
    <w:rsid w:val="003F1051"/>
    <w:rsid w:val="003F1079"/>
    <w:rsid w:val="004055A1"/>
    <w:rsid w:val="00407FC2"/>
    <w:rsid w:val="00416E38"/>
    <w:rsid w:val="004213FC"/>
    <w:rsid w:val="00496139"/>
    <w:rsid w:val="004A1E12"/>
    <w:rsid w:val="004A48AB"/>
    <w:rsid w:val="004B01ED"/>
    <w:rsid w:val="004B32CA"/>
    <w:rsid w:val="004B716B"/>
    <w:rsid w:val="004C278B"/>
    <w:rsid w:val="004D1B42"/>
    <w:rsid w:val="005001A6"/>
    <w:rsid w:val="00504388"/>
    <w:rsid w:val="00513FED"/>
    <w:rsid w:val="00522BE0"/>
    <w:rsid w:val="00532F33"/>
    <w:rsid w:val="0053574E"/>
    <w:rsid w:val="00540921"/>
    <w:rsid w:val="00541A4C"/>
    <w:rsid w:val="005639B3"/>
    <w:rsid w:val="00564AA7"/>
    <w:rsid w:val="005837FC"/>
    <w:rsid w:val="00584915"/>
    <w:rsid w:val="00585647"/>
    <w:rsid w:val="00586F74"/>
    <w:rsid w:val="005A488C"/>
    <w:rsid w:val="005C0F2C"/>
    <w:rsid w:val="005C476A"/>
    <w:rsid w:val="005D2D4F"/>
    <w:rsid w:val="005E6782"/>
    <w:rsid w:val="005F001B"/>
    <w:rsid w:val="0060015A"/>
    <w:rsid w:val="00601D49"/>
    <w:rsid w:val="00614444"/>
    <w:rsid w:val="0061486F"/>
    <w:rsid w:val="00633534"/>
    <w:rsid w:val="00642B45"/>
    <w:rsid w:val="00657F09"/>
    <w:rsid w:val="00661D0C"/>
    <w:rsid w:val="00683757"/>
    <w:rsid w:val="006B5D7E"/>
    <w:rsid w:val="006C60E2"/>
    <w:rsid w:val="006E3549"/>
    <w:rsid w:val="006F142B"/>
    <w:rsid w:val="00704F17"/>
    <w:rsid w:val="00706830"/>
    <w:rsid w:val="00717DF3"/>
    <w:rsid w:val="007256CB"/>
    <w:rsid w:val="0073115D"/>
    <w:rsid w:val="0073162D"/>
    <w:rsid w:val="00734DB7"/>
    <w:rsid w:val="00763A04"/>
    <w:rsid w:val="007730DF"/>
    <w:rsid w:val="00774BB7"/>
    <w:rsid w:val="00786D8A"/>
    <w:rsid w:val="00787073"/>
    <w:rsid w:val="00796225"/>
    <w:rsid w:val="007A0D4F"/>
    <w:rsid w:val="007C1B5E"/>
    <w:rsid w:val="007C2676"/>
    <w:rsid w:val="007C48A6"/>
    <w:rsid w:val="007D1B23"/>
    <w:rsid w:val="007F20FF"/>
    <w:rsid w:val="00807971"/>
    <w:rsid w:val="00847943"/>
    <w:rsid w:val="008511AC"/>
    <w:rsid w:val="008577B4"/>
    <w:rsid w:val="00861358"/>
    <w:rsid w:val="00865DF7"/>
    <w:rsid w:val="00891F15"/>
    <w:rsid w:val="008A5021"/>
    <w:rsid w:val="008B3912"/>
    <w:rsid w:val="008C0560"/>
    <w:rsid w:val="008C5292"/>
    <w:rsid w:val="008F658F"/>
    <w:rsid w:val="009013EC"/>
    <w:rsid w:val="00910B7A"/>
    <w:rsid w:val="00914880"/>
    <w:rsid w:val="00926616"/>
    <w:rsid w:val="00963771"/>
    <w:rsid w:val="009A3344"/>
    <w:rsid w:val="009A695D"/>
    <w:rsid w:val="009B075A"/>
    <w:rsid w:val="009B4BAB"/>
    <w:rsid w:val="009C64FC"/>
    <w:rsid w:val="009E45F6"/>
    <w:rsid w:val="00A03AF7"/>
    <w:rsid w:val="00A16BBC"/>
    <w:rsid w:val="00A1717E"/>
    <w:rsid w:val="00A17779"/>
    <w:rsid w:val="00A34B07"/>
    <w:rsid w:val="00A52B54"/>
    <w:rsid w:val="00A769BF"/>
    <w:rsid w:val="00A81143"/>
    <w:rsid w:val="00A8601A"/>
    <w:rsid w:val="00A904F1"/>
    <w:rsid w:val="00AA2D87"/>
    <w:rsid w:val="00AB5575"/>
    <w:rsid w:val="00AC2B13"/>
    <w:rsid w:val="00AC48E5"/>
    <w:rsid w:val="00AC6D88"/>
    <w:rsid w:val="00AD1C18"/>
    <w:rsid w:val="00AE02E2"/>
    <w:rsid w:val="00AE2827"/>
    <w:rsid w:val="00AE6F82"/>
    <w:rsid w:val="00B039D6"/>
    <w:rsid w:val="00B10A55"/>
    <w:rsid w:val="00B1306B"/>
    <w:rsid w:val="00B272EA"/>
    <w:rsid w:val="00B30063"/>
    <w:rsid w:val="00B43A74"/>
    <w:rsid w:val="00B45C0C"/>
    <w:rsid w:val="00B47F9A"/>
    <w:rsid w:val="00B500E8"/>
    <w:rsid w:val="00B626C0"/>
    <w:rsid w:val="00B64103"/>
    <w:rsid w:val="00B708EF"/>
    <w:rsid w:val="00B71BC9"/>
    <w:rsid w:val="00B76828"/>
    <w:rsid w:val="00B82E97"/>
    <w:rsid w:val="00B83778"/>
    <w:rsid w:val="00B90E55"/>
    <w:rsid w:val="00B913CC"/>
    <w:rsid w:val="00BA2961"/>
    <w:rsid w:val="00BC0C40"/>
    <w:rsid w:val="00BD303A"/>
    <w:rsid w:val="00BD3A06"/>
    <w:rsid w:val="00BD4E93"/>
    <w:rsid w:val="00BE04A5"/>
    <w:rsid w:val="00BF0CE1"/>
    <w:rsid w:val="00C03E5C"/>
    <w:rsid w:val="00C04E1E"/>
    <w:rsid w:val="00C207CD"/>
    <w:rsid w:val="00C23907"/>
    <w:rsid w:val="00C275E0"/>
    <w:rsid w:val="00C31FB9"/>
    <w:rsid w:val="00C369DB"/>
    <w:rsid w:val="00C37FF8"/>
    <w:rsid w:val="00C41F2F"/>
    <w:rsid w:val="00C450F5"/>
    <w:rsid w:val="00C50EB5"/>
    <w:rsid w:val="00C53AE2"/>
    <w:rsid w:val="00C545DD"/>
    <w:rsid w:val="00C61E1B"/>
    <w:rsid w:val="00C70B6C"/>
    <w:rsid w:val="00C82E3F"/>
    <w:rsid w:val="00C949A3"/>
    <w:rsid w:val="00CA0927"/>
    <w:rsid w:val="00CB1150"/>
    <w:rsid w:val="00CC32FE"/>
    <w:rsid w:val="00CC3741"/>
    <w:rsid w:val="00CC5AB9"/>
    <w:rsid w:val="00CD505F"/>
    <w:rsid w:val="00CD7F94"/>
    <w:rsid w:val="00CE70CC"/>
    <w:rsid w:val="00D27D43"/>
    <w:rsid w:val="00D409F9"/>
    <w:rsid w:val="00D40E61"/>
    <w:rsid w:val="00D44BFE"/>
    <w:rsid w:val="00D56765"/>
    <w:rsid w:val="00D65E71"/>
    <w:rsid w:val="00D71A43"/>
    <w:rsid w:val="00D72C4D"/>
    <w:rsid w:val="00D74F92"/>
    <w:rsid w:val="00D755B0"/>
    <w:rsid w:val="00D86DDF"/>
    <w:rsid w:val="00D95C46"/>
    <w:rsid w:val="00DA043C"/>
    <w:rsid w:val="00DA6FC0"/>
    <w:rsid w:val="00DA7DC7"/>
    <w:rsid w:val="00DC164D"/>
    <w:rsid w:val="00DC7629"/>
    <w:rsid w:val="00DE7C44"/>
    <w:rsid w:val="00DF15C8"/>
    <w:rsid w:val="00DF5CC1"/>
    <w:rsid w:val="00E0323B"/>
    <w:rsid w:val="00E21703"/>
    <w:rsid w:val="00E56CB9"/>
    <w:rsid w:val="00E62165"/>
    <w:rsid w:val="00E67F32"/>
    <w:rsid w:val="00E67F91"/>
    <w:rsid w:val="00E73203"/>
    <w:rsid w:val="00E75EA2"/>
    <w:rsid w:val="00E77633"/>
    <w:rsid w:val="00E8682E"/>
    <w:rsid w:val="00E97192"/>
    <w:rsid w:val="00EB60C7"/>
    <w:rsid w:val="00ED1BC3"/>
    <w:rsid w:val="00ED7769"/>
    <w:rsid w:val="00EE2653"/>
    <w:rsid w:val="00EF54AD"/>
    <w:rsid w:val="00F03914"/>
    <w:rsid w:val="00F167AA"/>
    <w:rsid w:val="00F35579"/>
    <w:rsid w:val="00F40D0C"/>
    <w:rsid w:val="00F50BE1"/>
    <w:rsid w:val="00F754B0"/>
    <w:rsid w:val="00F81E24"/>
    <w:rsid w:val="00F84A92"/>
    <w:rsid w:val="00F91016"/>
    <w:rsid w:val="00FA0087"/>
    <w:rsid w:val="00FA2E4E"/>
    <w:rsid w:val="00FA6DD0"/>
    <w:rsid w:val="00FA7413"/>
    <w:rsid w:val="00FD2735"/>
    <w:rsid w:val="00FF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9408F"/>
  <w15:chartTrackingRefBased/>
  <w15:docId w15:val="{678D2DE6-3A66-5244-B9DF-7646564BB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EB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E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E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E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E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E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EB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EB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EB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EB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E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E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E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EB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EB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E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E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E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E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E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0E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EB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0E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EB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0E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EB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0EB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E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EB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EB5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50E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0EB5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50E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0EB5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80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9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1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31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3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50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435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1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99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6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Maloyan</dc:creator>
  <cp:keywords/>
  <dc:description/>
  <cp:lastModifiedBy>Alina Maloyan</cp:lastModifiedBy>
  <cp:revision>1</cp:revision>
  <dcterms:created xsi:type="dcterms:W3CDTF">2025-04-14T21:36:00Z</dcterms:created>
  <dcterms:modified xsi:type="dcterms:W3CDTF">2025-04-14T21:38:00Z</dcterms:modified>
</cp:coreProperties>
</file>